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29F7D" w14:textId="33544E34" w:rsidR="00701A30" w:rsidRDefault="00B240A6" w:rsidP="00701A30">
      <w:pPr>
        <w:tabs>
          <w:tab w:val="left" w:pos="2320"/>
        </w:tabs>
        <w:spacing w:after="100" w:afterAutospacing="1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Electronic S</w:t>
      </w:r>
      <w:r w:rsidR="00701A30" w:rsidRPr="00134142">
        <w:rPr>
          <w:rFonts w:ascii="Times New Roman" w:hAnsi="Times New Roman" w:cs="Times New Roman"/>
          <w:b/>
          <w:bCs/>
          <w:sz w:val="20"/>
          <w:szCs w:val="20"/>
          <w:lang w:val="en-GB"/>
        </w:rPr>
        <w:t>upplement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ry</w:t>
      </w:r>
      <w:r w:rsidR="00701A30" w:rsidRPr="0013414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aterial:</w:t>
      </w:r>
    </w:p>
    <w:p w14:paraId="405D52C8" w14:textId="663883A9" w:rsidR="00701A30" w:rsidRPr="00134142" w:rsidRDefault="00B240A6" w:rsidP="00701A30">
      <w:pPr>
        <w:tabs>
          <w:tab w:val="left" w:pos="2320"/>
        </w:tabs>
        <w:spacing w:after="100" w:afterAutospacing="1"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="00701A30" w:rsidRPr="00392E14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="00701A30" w:rsidRPr="00392E14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701A30" w:rsidRPr="00392E1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701A30" w:rsidRPr="00392E14">
        <w:rPr>
          <w:rFonts w:ascii="Times New Roman" w:hAnsi="Times New Roman" w:cs="Times New Roman"/>
          <w:sz w:val="20"/>
          <w:szCs w:val="20"/>
          <w:lang w:val="en-US"/>
        </w:rPr>
        <w:t>Participating hospitals</w:t>
      </w:r>
      <w:r w:rsidR="00701A3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1A30" w:rsidRPr="00392E14">
        <w:rPr>
          <w:rFonts w:ascii="Times New Roman" w:hAnsi="Times New Roman" w:cs="Times New Roman"/>
          <w:sz w:val="20"/>
          <w:szCs w:val="20"/>
          <w:lang w:val="en-US"/>
        </w:rPr>
        <w:t>and geographic location</w:t>
      </w:r>
    </w:p>
    <w:tbl>
      <w:tblPr>
        <w:tblStyle w:val="PlainTable4"/>
        <w:tblW w:w="10490" w:type="dxa"/>
        <w:tblLook w:val="04A0" w:firstRow="1" w:lastRow="0" w:firstColumn="1" w:lastColumn="0" w:noHBand="0" w:noVBand="1"/>
      </w:tblPr>
      <w:tblGrid>
        <w:gridCol w:w="3261"/>
        <w:gridCol w:w="1984"/>
        <w:gridCol w:w="2977"/>
        <w:gridCol w:w="2268"/>
      </w:tblGrid>
      <w:tr w:rsidR="00701A30" w:rsidRPr="00134142" w14:paraId="16EF73F5" w14:textId="77777777" w:rsidTr="00BF24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573D8A5D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ting hospital</w:t>
            </w:r>
          </w:p>
        </w:tc>
        <w:tc>
          <w:tcPr>
            <w:tcW w:w="1984" w:type="dxa"/>
            <w:shd w:val="clear" w:color="auto" w:fill="auto"/>
          </w:tcPr>
          <w:p w14:paraId="6EF1E51A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ty </w:t>
            </w:r>
          </w:p>
        </w:tc>
        <w:tc>
          <w:tcPr>
            <w:tcW w:w="2977" w:type="dxa"/>
            <w:shd w:val="clear" w:color="auto" w:fill="auto"/>
          </w:tcPr>
          <w:p w14:paraId="50EF160C" w14:textId="77777777" w:rsidR="00701A30" w:rsidRPr="00134142" w:rsidRDefault="00701A30" w:rsidP="00436E37">
            <w:pPr>
              <w:tabs>
                <w:tab w:val="left" w:pos="270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ad</w:t>
            </w:r>
            <w:r w:rsidR="00436E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ons per 100 000 inhabitants in week 13</w:t>
            </w:r>
          </w:p>
        </w:tc>
        <w:tc>
          <w:tcPr>
            <w:tcW w:w="2268" w:type="dxa"/>
            <w:shd w:val="clear" w:color="auto" w:fill="auto"/>
          </w:tcPr>
          <w:p w14:paraId="7F2DB115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/low endemic</w:t>
            </w:r>
            <w:r w:rsidRPr="001341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01A30" w:rsidRPr="00134142" w14:paraId="3AF2FE2F" w14:textId="77777777" w:rsidTr="00BF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7B404542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Jeroen Bosch </w:t>
            </w: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6BADEB36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</w:rPr>
              <w:t xml:space="preserve">‘s </w:t>
            </w:r>
            <w:proofErr w:type="spellStart"/>
            <w:r w:rsidRPr="00134142">
              <w:rPr>
                <w:rFonts w:ascii="Times New Roman" w:hAnsi="Times New Roman" w:cs="Times New Roman"/>
                <w:sz w:val="20"/>
                <w:szCs w:val="20"/>
              </w:rPr>
              <w:t>Hertogenbosch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14:paraId="0A2568BD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2268" w:type="dxa"/>
            <w:shd w:val="clear" w:color="auto" w:fill="auto"/>
          </w:tcPr>
          <w:p w14:paraId="582FC059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701A30" w:rsidRPr="00134142" w14:paraId="253F7D3F" w14:textId="77777777" w:rsidTr="00BF24B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170E217A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mphia</w:t>
            </w:r>
            <w:proofErr w:type="spellEnd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</w:t>
            </w:r>
            <w:proofErr w:type="spellEnd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1426F4FA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</w:rPr>
              <w:t>Breda</w:t>
            </w:r>
          </w:p>
        </w:tc>
        <w:tc>
          <w:tcPr>
            <w:tcW w:w="2977" w:type="dxa"/>
            <w:shd w:val="clear" w:color="auto" w:fill="auto"/>
          </w:tcPr>
          <w:p w14:paraId="3590E261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268" w:type="dxa"/>
            <w:shd w:val="clear" w:color="auto" w:fill="auto"/>
          </w:tcPr>
          <w:p w14:paraId="124968A0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701A30" w:rsidRPr="00134142" w14:paraId="54E39508" w14:textId="77777777" w:rsidTr="00BF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0FB4996E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isabeth-</w:t>
            </w: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weeSteden</w:t>
            </w:r>
            <w:proofErr w:type="spellEnd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14:paraId="1E6EC5A3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</w:rPr>
              <w:t>Tilburg</w:t>
            </w:r>
          </w:p>
        </w:tc>
        <w:tc>
          <w:tcPr>
            <w:tcW w:w="2977" w:type="dxa"/>
            <w:shd w:val="clear" w:color="auto" w:fill="auto"/>
          </w:tcPr>
          <w:p w14:paraId="1AA0CC4B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9</w:t>
            </w:r>
          </w:p>
        </w:tc>
        <w:tc>
          <w:tcPr>
            <w:tcW w:w="2268" w:type="dxa"/>
            <w:shd w:val="clear" w:color="auto" w:fill="auto"/>
          </w:tcPr>
          <w:p w14:paraId="25CA1710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701A30" w:rsidRPr="00134142" w14:paraId="68312BA0" w14:textId="77777777" w:rsidTr="00605B8D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39D9340A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tharina </w:t>
            </w: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</w:t>
            </w:r>
            <w:proofErr w:type="spellEnd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Eindhoven</w:t>
            </w:r>
          </w:p>
        </w:tc>
        <w:tc>
          <w:tcPr>
            <w:tcW w:w="1984" w:type="dxa"/>
            <w:shd w:val="clear" w:color="auto" w:fill="auto"/>
          </w:tcPr>
          <w:p w14:paraId="5CAE3F32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</w:rPr>
              <w:t>Eindhoven</w:t>
            </w:r>
          </w:p>
        </w:tc>
        <w:tc>
          <w:tcPr>
            <w:tcW w:w="2977" w:type="dxa"/>
            <w:shd w:val="clear" w:color="auto" w:fill="auto"/>
          </w:tcPr>
          <w:p w14:paraId="23BB39A8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2268" w:type="dxa"/>
            <w:shd w:val="clear" w:color="auto" w:fill="auto"/>
          </w:tcPr>
          <w:p w14:paraId="609FA95C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</w:tr>
      <w:tr w:rsidR="00701A30" w:rsidRPr="00134142" w14:paraId="71E72ADF" w14:textId="77777777" w:rsidTr="00605B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16386F8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iversity </w:t>
            </w:r>
            <w:proofErr w:type="spellStart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dical</w:t>
            </w:r>
            <w:proofErr w:type="spellEnd"/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Centre Groningen </w:t>
            </w:r>
          </w:p>
        </w:tc>
        <w:tc>
          <w:tcPr>
            <w:tcW w:w="1984" w:type="dxa"/>
            <w:shd w:val="clear" w:color="auto" w:fill="auto"/>
          </w:tcPr>
          <w:p w14:paraId="223DBCE0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</w:rPr>
              <w:t>Groningen</w:t>
            </w:r>
          </w:p>
        </w:tc>
        <w:tc>
          <w:tcPr>
            <w:tcW w:w="2977" w:type="dxa"/>
            <w:shd w:val="clear" w:color="auto" w:fill="auto"/>
          </w:tcPr>
          <w:p w14:paraId="35839C9E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2268" w:type="dxa"/>
            <w:shd w:val="clear" w:color="auto" w:fill="auto"/>
          </w:tcPr>
          <w:p w14:paraId="151C1891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  <w:tr w:rsidR="00701A30" w:rsidRPr="00134142" w14:paraId="3A57B26B" w14:textId="77777777" w:rsidTr="00605B8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4C648FB1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3414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reant Zorggroep Emmen</w:t>
            </w:r>
          </w:p>
        </w:tc>
        <w:tc>
          <w:tcPr>
            <w:tcW w:w="1984" w:type="dxa"/>
            <w:shd w:val="clear" w:color="auto" w:fill="auto"/>
          </w:tcPr>
          <w:p w14:paraId="48E95BAE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</w:rPr>
              <w:t>Emmen</w:t>
            </w:r>
          </w:p>
        </w:tc>
        <w:tc>
          <w:tcPr>
            <w:tcW w:w="2977" w:type="dxa"/>
            <w:shd w:val="clear" w:color="auto" w:fill="auto"/>
          </w:tcPr>
          <w:p w14:paraId="3B6F0F02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2268" w:type="dxa"/>
            <w:shd w:val="clear" w:color="auto" w:fill="auto"/>
          </w:tcPr>
          <w:p w14:paraId="2E9F8FAD" w14:textId="77777777" w:rsidR="00701A30" w:rsidRPr="00134142" w:rsidRDefault="00701A30" w:rsidP="00605B8D">
            <w:pPr>
              <w:tabs>
                <w:tab w:val="left" w:pos="270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41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</w:tr>
    </w:tbl>
    <w:p w14:paraId="51649327" w14:textId="77777777" w:rsidR="00701A30" w:rsidRPr="00134142" w:rsidRDefault="00701A30" w:rsidP="00701A3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4142">
        <w:rPr>
          <w:rFonts w:ascii="Times New Roman" w:hAnsi="Times New Roman" w:cs="Times New Roman"/>
          <w:b/>
          <w:noProof/>
          <w:sz w:val="20"/>
          <w:szCs w:val="20"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FBFB9A4" wp14:editId="7941CE3F">
                <wp:simplePos x="0" y="0"/>
                <wp:positionH relativeFrom="margin">
                  <wp:align>left</wp:align>
                </wp:positionH>
                <wp:positionV relativeFrom="paragraph">
                  <wp:posOffset>211455</wp:posOffset>
                </wp:positionV>
                <wp:extent cx="6464300" cy="1130300"/>
                <wp:effectExtent l="0" t="0" r="0" b="0"/>
                <wp:wrapSquare wrapText="bothSides"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4300" cy="1130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02640" w14:textId="52E50041" w:rsidR="00701A30" w:rsidRDefault="00B240A6" w:rsidP="00701A30">
                            <w:pPr>
                              <w:tabs>
                                <w:tab w:val="left" w:pos="2700"/>
                              </w:tabs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able S1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rticipating hospitals and geographic location with hospital admissions per 100 000 inhabitants in week 13 according to 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>the National Institute for Public Health and the environment</w:t>
                            </w:r>
                            <w:r w:rsidR="00436E37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[21]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701A30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*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High-endemi</w:t>
                            </w:r>
                            <w:r w:rsidR="0074667B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c region: Dutch region with more than 9.6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new hospitalisations for COVID-19 per 100 000 inhabitants in week 13. Low-endemic </w:t>
                            </w:r>
                            <w:r w:rsidR="0074667B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region: Dutch region with 0-9.6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 new hospitalisations for COVID-19 pe</w:t>
                            </w:r>
                            <w:r w:rsidR="00436E37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r 100 000 inhabitants</w:t>
                            </w:r>
                            <w:r w:rsidR="00701A30" w:rsidRPr="00392E14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lang w:val="en-GB"/>
                              </w:rPr>
                              <w:t>.</w:t>
                            </w:r>
                          </w:p>
                          <w:p w14:paraId="25F865AE" w14:textId="77777777" w:rsidR="00701A30" w:rsidRPr="00392E14" w:rsidRDefault="00701A30" w:rsidP="00701A30">
                            <w:pPr>
                              <w:tabs>
                                <w:tab w:val="left" w:pos="2700"/>
                              </w:tabs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561846D" w14:textId="77777777" w:rsidR="00701A30" w:rsidRPr="001741C2" w:rsidRDefault="00701A30" w:rsidP="00701A30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BFB9A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0;margin-top:16.65pt;width:509pt;height:8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" stroked="f">
                <v:textbox>
                  <w:txbxContent>
                    <w:p w14:paraId="66F02640" w14:textId="52E50041" w:rsidR="00701A30" w:rsidRDefault="00B240A6" w:rsidP="00701A30">
                      <w:pPr>
                        <w:tabs>
                          <w:tab w:val="left" w:pos="2700"/>
                        </w:tabs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Table S1</w:t>
                      </w:r>
                      <w:r w:rsidR="00701A30" w:rsidRPr="00392E14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>: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701A30" w:rsidRPr="00392E14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Participating hospitals and geographic location with hospital admissions per 100 000 inhabitants in week 13 according to 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>the National Institute for Public Health and the environment</w:t>
                      </w:r>
                      <w:r w:rsidR="00436E37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[21]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701A30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vertAlign w:val="superscript"/>
                          <w:lang w:val="en-US"/>
                        </w:rPr>
                        <w:t>*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>High-endemi</w:t>
                      </w:r>
                      <w:r w:rsidR="0074667B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>c region: Dutch region with more than 9.6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 xml:space="preserve"> new hospitalisations for COVID-19 per 100 000 inhabitants in week 13. Low-endemic </w:t>
                      </w:r>
                      <w:r w:rsidR="0074667B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>region: Dutch region with 0-9.6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 xml:space="preserve"> new hospitalisations for COVID-19 pe</w:t>
                      </w:r>
                      <w:r w:rsidR="00436E37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>r 100 000 inhabitants</w:t>
                      </w:r>
                      <w:r w:rsidR="00701A30" w:rsidRPr="00392E14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lang w:val="en-GB"/>
                        </w:rPr>
                        <w:t>.</w:t>
                      </w:r>
                    </w:p>
                    <w:p w14:paraId="25F865AE" w14:textId="77777777" w:rsidR="00701A30" w:rsidRPr="00392E14" w:rsidRDefault="00701A30" w:rsidP="00701A30">
                      <w:pPr>
                        <w:tabs>
                          <w:tab w:val="left" w:pos="2700"/>
                        </w:tabs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</w:p>
                    <w:p w14:paraId="4561846D" w14:textId="77777777" w:rsidR="00701A30" w:rsidRPr="001741C2" w:rsidRDefault="00701A30" w:rsidP="00701A30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A6E28AB" w14:textId="77777777" w:rsidR="00701A30" w:rsidRDefault="00701A30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</w:pPr>
    </w:p>
    <w:p w14:paraId="0F1AF85F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18B71C98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43D0C304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3AD65B74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4C7F334D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46DFF9B9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197C0580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45EBCA6E" w14:textId="77777777" w:rsidR="00B517E9" w:rsidRDefault="00B517E9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  <w:shd w:val="clear" w:color="auto" w:fill="FFFFFF"/>
          <w:lang w:val="en-GB"/>
        </w:rPr>
      </w:pPr>
    </w:p>
    <w:p w14:paraId="01C1AA04" w14:textId="52814742" w:rsidR="00701A30" w:rsidRPr="00B517E9" w:rsidRDefault="00B240A6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lastRenderedPageBreak/>
        <w:t>Table S2</w:t>
      </w:r>
      <w:r w:rsidR="00F0540C" w:rsidRPr="00B517E9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  <w:lang w:val="en-GB"/>
        </w:rPr>
        <w:t>:</w:t>
      </w:r>
      <w:r w:rsidR="00DC5E2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GB"/>
        </w:rPr>
        <w:t xml:space="preserve"> </w:t>
      </w:r>
      <w:r w:rsidR="00F0540C" w:rsidRPr="00B517E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GB"/>
        </w:rPr>
        <w:t>bas</w:t>
      </w:r>
      <w:r w:rsidR="00FC1180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GB"/>
        </w:rPr>
        <w:t>e</w:t>
      </w:r>
      <w:r w:rsidR="00F0540C" w:rsidRPr="00B517E9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GB"/>
        </w:rPr>
        <w:t xml:space="preserve">line characteristics </w:t>
      </w:r>
      <w:r w:rsidR="00DC5E2F">
        <w:rPr>
          <w:rFonts w:ascii="Times New Roman" w:hAnsi="Times New Roman" w:cs="Times New Roman"/>
          <w:bCs/>
          <w:sz w:val="20"/>
          <w:szCs w:val="20"/>
          <w:shd w:val="clear" w:color="auto" w:fill="FFFFFF"/>
          <w:lang w:val="en-GB"/>
        </w:rPr>
        <w:t>and angiographic findings</w:t>
      </w:r>
    </w:p>
    <w:tbl>
      <w:tblPr>
        <w:tblStyle w:val="ListTable2-Accent3"/>
        <w:tblW w:w="9639" w:type="dxa"/>
        <w:tblInd w:w="0" w:type="dxa"/>
        <w:tblBorders>
          <w:top w:val="none" w:sz="0" w:space="0" w:color="auto"/>
          <w:bottom w:val="none" w:sz="0" w:space="0" w:color="auto"/>
          <w:insideH w:val="none" w:sz="0" w:space="0" w:color="auto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284"/>
        <w:gridCol w:w="1417"/>
        <w:gridCol w:w="1276"/>
        <w:gridCol w:w="1418"/>
        <w:gridCol w:w="141"/>
        <w:gridCol w:w="834"/>
        <w:gridCol w:w="201"/>
        <w:gridCol w:w="666"/>
      </w:tblGrid>
      <w:tr w:rsidR="00B517E9" w:rsidRPr="00DE3D1A" w14:paraId="5E375495" w14:textId="77777777" w:rsidTr="007A1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DA41CF0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1BF719F4" w14:textId="77777777" w:rsidR="00B517E9" w:rsidRPr="00DE3D1A" w:rsidRDefault="00B517E9" w:rsidP="00B517E9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*</w:t>
            </w:r>
          </w:p>
        </w:tc>
        <w:tc>
          <w:tcPr>
            <w:tcW w:w="1276" w:type="dxa"/>
            <w:shd w:val="clear" w:color="auto" w:fill="auto"/>
          </w:tcPr>
          <w:p w14:paraId="71AB6C4C" w14:textId="77777777" w:rsidR="00B517E9" w:rsidRPr="00DE3D1A" w:rsidRDefault="00B517E9" w:rsidP="00B517E9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717</w:t>
            </w:r>
          </w:p>
        </w:tc>
        <w:tc>
          <w:tcPr>
            <w:tcW w:w="1418" w:type="dxa"/>
            <w:shd w:val="clear" w:color="auto" w:fill="auto"/>
          </w:tcPr>
          <w:p w14:paraId="58668476" w14:textId="77777777" w:rsidR="00B517E9" w:rsidRPr="00DE3D1A" w:rsidRDefault="00B517E9" w:rsidP="00B517E9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9†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6FF48F96" w14:textId="77777777" w:rsidR="00B517E9" w:rsidRPr="00DE3D1A" w:rsidRDefault="00B517E9" w:rsidP="00B517E9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N =684</w:t>
            </w:r>
          </w:p>
        </w:tc>
        <w:tc>
          <w:tcPr>
            <w:tcW w:w="666" w:type="dxa"/>
            <w:shd w:val="clear" w:color="auto" w:fill="auto"/>
          </w:tcPr>
          <w:p w14:paraId="14355CD7" w14:textId="77777777" w:rsidR="00B517E9" w:rsidRPr="00DE3D1A" w:rsidRDefault="00B517E9" w:rsidP="00B517E9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B517E9" w:rsidRPr="00DE3D1A" w14:paraId="15941273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BB4C5FA" w14:textId="77777777" w:rsidR="00B517E9" w:rsidRPr="002550AE" w:rsidRDefault="00B517E9" w:rsidP="00B517E9">
            <w:pPr>
              <w:pStyle w:val="NoSpacing"/>
              <w:tabs>
                <w:tab w:val="center" w:pos="1380"/>
              </w:tabs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2550A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 xml:space="preserve">Referral route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11BC63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190D167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BBE1B9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gridSpan w:val="3"/>
            <w:shd w:val="clear" w:color="auto" w:fill="auto"/>
          </w:tcPr>
          <w:p w14:paraId="473501B0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578E9FC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1A370B1A" w14:textId="77777777" w:rsidTr="007A15C1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6C947CFF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FMC type 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78C3DD2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7A2C6C7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707</w:t>
            </w:r>
          </w:p>
        </w:tc>
        <w:tc>
          <w:tcPr>
            <w:tcW w:w="1418" w:type="dxa"/>
            <w:shd w:val="clear" w:color="auto" w:fill="auto"/>
          </w:tcPr>
          <w:p w14:paraId="15490C03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gridSpan w:val="3"/>
            <w:shd w:val="clear" w:color="auto" w:fill="auto"/>
          </w:tcPr>
          <w:p w14:paraId="2E5E845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673</w:t>
            </w:r>
          </w:p>
        </w:tc>
        <w:tc>
          <w:tcPr>
            <w:tcW w:w="666" w:type="dxa"/>
            <w:shd w:val="clear" w:color="auto" w:fill="auto"/>
          </w:tcPr>
          <w:p w14:paraId="7B08C33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16</w:t>
            </w:r>
          </w:p>
        </w:tc>
      </w:tr>
      <w:tr w:rsidR="00B517E9" w:rsidRPr="00DE3D1A" w14:paraId="7604CCB1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CB1955F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EM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3BC4EC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9 (66.3%)</w:t>
            </w:r>
          </w:p>
        </w:tc>
        <w:tc>
          <w:tcPr>
            <w:tcW w:w="1276" w:type="dxa"/>
            <w:shd w:val="clear" w:color="auto" w:fill="auto"/>
          </w:tcPr>
          <w:p w14:paraId="7A2800E3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BB6EC50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2 (70.1%)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6394AFF9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5A2FC77C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193BB287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12D8AAD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General practitioner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B2DE9BC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5 (21.9%)</w:t>
            </w:r>
          </w:p>
        </w:tc>
        <w:tc>
          <w:tcPr>
            <w:tcW w:w="1276" w:type="dxa"/>
            <w:shd w:val="clear" w:color="auto" w:fill="auto"/>
          </w:tcPr>
          <w:p w14:paraId="6B6CB7CC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4D3F988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21 %)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1318A9F4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343CBD6C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2EA7B381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23C93CD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ED referring hospital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8FEE02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 (7.5</w:t>
            </w:r>
            <w:r w:rsidRPr="00DE3D1A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34E96F30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A5B616C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5.6%)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1EB55609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2DB25D07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702EF537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29E2D28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ED PCI performing hospital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9375AC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.2%)</w:t>
            </w:r>
          </w:p>
        </w:tc>
        <w:tc>
          <w:tcPr>
            <w:tcW w:w="1276" w:type="dxa"/>
            <w:shd w:val="clear" w:color="auto" w:fill="auto"/>
          </w:tcPr>
          <w:p w14:paraId="1BA373AB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899310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.3%)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57F9AA96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2012115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1B4C003F" w14:textId="77777777" w:rsidTr="007A15C1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4821FF0" w14:textId="77777777" w:rsidR="00B517E9" w:rsidRPr="002550AE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2550A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Clinical parameters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F1015D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47221F1C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3105EC0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6" w:type="dxa"/>
            <w:gridSpan w:val="3"/>
            <w:shd w:val="clear" w:color="auto" w:fill="auto"/>
          </w:tcPr>
          <w:p w14:paraId="260F9C9B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3FF7AA4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5406EEC0" w14:textId="77777777" w:rsidTr="007A15C1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DB228EF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6D92D91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± 27</w:t>
            </w:r>
          </w:p>
        </w:tc>
        <w:tc>
          <w:tcPr>
            <w:tcW w:w="1276" w:type="dxa"/>
            <w:shd w:val="clear" w:color="auto" w:fill="auto"/>
          </w:tcPr>
          <w:p w14:paraId="14B5FE3A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77</w:t>
            </w:r>
          </w:p>
        </w:tc>
        <w:tc>
          <w:tcPr>
            <w:tcW w:w="1418" w:type="dxa"/>
            <w:shd w:val="clear" w:color="auto" w:fill="auto"/>
          </w:tcPr>
          <w:p w14:paraId="24E6B5CA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 ±28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41D8BB22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52</w:t>
            </w:r>
          </w:p>
        </w:tc>
        <w:tc>
          <w:tcPr>
            <w:tcW w:w="666" w:type="dxa"/>
            <w:shd w:val="clear" w:color="auto" w:fill="auto"/>
          </w:tcPr>
          <w:p w14:paraId="328FDC65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604</w:t>
            </w:r>
          </w:p>
        </w:tc>
      </w:tr>
      <w:tr w:rsidR="00B517E9" w:rsidRPr="00DE3D1A" w14:paraId="1EE51CF7" w14:textId="77777777" w:rsidTr="007A15C1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9021059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F39DC9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± 17</w:t>
            </w:r>
          </w:p>
        </w:tc>
        <w:tc>
          <w:tcPr>
            <w:tcW w:w="1276" w:type="dxa"/>
            <w:shd w:val="clear" w:color="auto" w:fill="auto"/>
          </w:tcPr>
          <w:p w14:paraId="79D0071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77</w:t>
            </w:r>
          </w:p>
        </w:tc>
        <w:tc>
          <w:tcPr>
            <w:tcW w:w="1418" w:type="dxa"/>
            <w:shd w:val="clear" w:color="auto" w:fill="auto"/>
          </w:tcPr>
          <w:p w14:paraId="3CACB15B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± 17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481CCC4C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52</w:t>
            </w:r>
          </w:p>
        </w:tc>
        <w:tc>
          <w:tcPr>
            <w:tcW w:w="666" w:type="dxa"/>
            <w:shd w:val="clear" w:color="auto" w:fill="auto"/>
          </w:tcPr>
          <w:p w14:paraId="13D64A17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30</w:t>
            </w:r>
          </w:p>
        </w:tc>
      </w:tr>
      <w:tr w:rsidR="00B517E9" w:rsidRPr="00DE3D1A" w14:paraId="352F7316" w14:textId="77777777" w:rsidTr="007A15C1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14:paraId="5694E394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Heart rate (beats/min) 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14:paraId="28EB9948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63-86)</w:t>
            </w:r>
          </w:p>
        </w:tc>
        <w:tc>
          <w:tcPr>
            <w:tcW w:w="1276" w:type="dxa"/>
            <w:shd w:val="clear" w:color="auto" w:fill="auto"/>
          </w:tcPr>
          <w:p w14:paraId="716423F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75</w:t>
            </w:r>
          </w:p>
        </w:tc>
        <w:tc>
          <w:tcPr>
            <w:tcW w:w="1418" w:type="dxa"/>
            <w:shd w:val="clear" w:color="auto" w:fill="auto"/>
          </w:tcPr>
          <w:p w14:paraId="29C3A4A7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63-85)</w:t>
            </w:r>
          </w:p>
        </w:tc>
        <w:tc>
          <w:tcPr>
            <w:tcW w:w="1176" w:type="dxa"/>
            <w:gridSpan w:val="3"/>
            <w:shd w:val="clear" w:color="auto" w:fill="auto"/>
            <w:hideMark/>
          </w:tcPr>
          <w:p w14:paraId="519054E3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55</w:t>
            </w:r>
          </w:p>
        </w:tc>
        <w:tc>
          <w:tcPr>
            <w:tcW w:w="666" w:type="dxa"/>
            <w:shd w:val="clear" w:color="auto" w:fill="auto"/>
            <w:hideMark/>
          </w:tcPr>
          <w:p w14:paraId="2915677A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99</w:t>
            </w:r>
          </w:p>
        </w:tc>
      </w:tr>
      <w:tr w:rsidR="00B517E9" w:rsidRPr="00DE3D1A" w14:paraId="06382EE7" w14:textId="77777777" w:rsidTr="007A15C1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14:paraId="785EDC92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Oxygen saturation (%)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14:paraId="6A40B51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95-98)</w:t>
            </w:r>
          </w:p>
        </w:tc>
        <w:tc>
          <w:tcPr>
            <w:tcW w:w="1276" w:type="dxa"/>
            <w:shd w:val="clear" w:color="auto" w:fill="auto"/>
          </w:tcPr>
          <w:p w14:paraId="4F70FEEA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49</w:t>
            </w:r>
          </w:p>
        </w:tc>
        <w:tc>
          <w:tcPr>
            <w:tcW w:w="1418" w:type="dxa"/>
            <w:shd w:val="clear" w:color="auto" w:fill="auto"/>
          </w:tcPr>
          <w:p w14:paraId="3CF027A2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95-98)</w:t>
            </w:r>
          </w:p>
        </w:tc>
        <w:tc>
          <w:tcPr>
            <w:tcW w:w="1176" w:type="dxa"/>
            <w:gridSpan w:val="3"/>
            <w:shd w:val="clear" w:color="auto" w:fill="auto"/>
            <w:hideMark/>
          </w:tcPr>
          <w:p w14:paraId="642D3669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23</w:t>
            </w:r>
          </w:p>
        </w:tc>
        <w:tc>
          <w:tcPr>
            <w:tcW w:w="666" w:type="dxa"/>
            <w:shd w:val="clear" w:color="auto" w:fill="auto"/>
            <w:hideMark/>
          </w:tcPr>
          <w:p w14:paraId="358D3BB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64</w:t>
            </w:r>
          </w:p>
        </w:tc>
      </w:tr>
      <w:tr w:rsidR="00B517E9" w:rsidRPr="00DE3D1A" w14:paraId="11F7F4FB" w14:textId="77777777" w:rsidTr="007A15C1">
        <w:tblPrEx>
          <w:tblCellMar>
            <w:left w:w="108" w:type="dxa"/>
            <w:right w:w="108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  <w:hideMark/>
          </w:tcPr>
          <w:p w14:paraId="346C0479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Respiratory rate (/min)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14:paraId="2EF46469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4-19)</w:t>
            </w:r>
          </w:p>
        </w:tc>
        <w:tc>
          <w:tcPr>
            <w:tcW w:w="1276" w:type="dxa"/>
            <w:shd w:val="clear" w:color="auto" w:fill="auto"/>
            <w:hideMark/>
          </w:tcPr>
          <w:p w14:paraId="70BCCA7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400</w:t>
            </w:r>
          </w:p>
        </w:tc>
        <w:tc>
          <w:tcPr>
            <w:tcW w:w="1418" w:type="dxa"/>
            <w:shd w:val="clear" w:color="auto" w:fill="auto"/>
          </w:tcPr>
          <w:p w14:paraId="15AF10AB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5-19)</w:t>
            </w:r>
          </w:p>
        </w:tc>
        <w:tc>
          <w:tcPr>
            <w:tcW w:w="975" w:type="dxa"/>
            <w:gridSpan w:val="2"/>
            <w:shd w:val="clear" w:color="auto" w:fill="auto"/>
          </w:tcPr>
          <w:p w14:paraId="781F2BD6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331</w:t>
            </w:r>
          </w:p>
        </w:tc>
        <w:tc>
          <w:tcPr>
            <w:tcW w:w="867" w:type="dxa"/>
            <w:gridSpan w:val="2"/>
            <w:shd w:val="clear" w:color="auto" w:fill="auto"/>
            <w:hideMark/>
          </w:tcPr>
          <w:p w14:paraId="5EE1A807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0,240</w:t>
            </w:r>
          </w:p>
        </w:tc>
      </w:tr>
      <w:tr w:rsidR="00B517E9" w:rsidRPr="00DE3D1A" w14:paraId="0CDB4D84" w14:textId="77777777" w:rsidTr="007A15C1">
        <w:tblPrEx>
          <w:tblCellMar>
            <w:left w:w="108" w:type="dxa"/>
            <w:right w:w="108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07DEBE4" w14:textId="77777777" w:rsidR="00B517E9" w:rsidRPr="00DE3D1A" w:rsidRDefault="00B517E9" w:rsidP="00B517E9">
            <w:pPr>
              <w:pStyle w:val="NoSpacing"/>
              <w:tabs>
                <w:tab w:val="center" w:pos="1380"/>
              </w:tabs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rum creatinine (µmol/l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9CF7833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67-92)</w:t>
            </w:r>
          </w:p>
        </w:tc>
        <w:tc>
          <w:tcPr>
            <w:tcW w:w="1276" w:type="dxa"/>
            <w:shd w:val="clear" w:color="auto" w:fill="auto"/>
          </w:tcPr>
          <w:p w14:paraId="1743056F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634</w:t>
            </w:r>
          </w:p>
        </w:tc>
        <w:tc>
          <w:tcPr>
            <w:tcW w:w="1418" w:type="dxa"/>
            <w:shd w:val="clear" w:color="auto" w:fill="auto"/>
          </w:tcPr>
          <w:p w14:paraId="0134430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 (69-94)</w:t>
            </w:r>
          </w:p>
        </w:tc>
        <w:tc>
          <w:tcPr>
            <w:tcW w:w="1176" w:type="dxa"/>
            <w:gridSpan w:val="3"/>
            <w:shd w:val="clear" w:color="auto" w:fill="auto"/>
          </w:tcPr>
          <w:p w14:paraId="4CFD0763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641</w:t>
            </w:r>
          </w:p>
        </w:tc>
        <w:tc>
          <w:tcPr>
            <w:tcW w:w="666" w:type="dxa"/>
            <w:shd w:val="clear" w:color="auto" w:fill="auto"/>
          </w:tcPr>
          <w:p w14:paraId="22114D9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95</w:t>
            </w:r>
          </w:p>
        </w:tc>
      </w:tr>
      <w:tr w:rsidR="00B517E9" w:rsidRPr="00DE3D1A" w14:paraId="07903879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4396D62" w14:textId="77777777" w:rsidR="00B517E9" w:rsidRPr="002550AE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</w:pPr>
            <w:r w:rsidRPr="002550AE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GB"/>
              </w:rPr>
              <w:t>Angiographic findings</w:t>
            </w:r>
          </w:p>
        </w:tc>
        <w:tc>
          <w:tcPr>
            <w:tcW w:w="1417" w:type="dxa"/>
            <w:shd w:val="clear" w:color="auto" w:fill="auto"/>
          </w:tcPr>
          <w:p w14:paraId="3A263DCA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681D4B84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6E6FEB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gridSpan w:val="2"/>
            <w:shd w:val="clear" w:color="auto" w:fill="auto"/>
          </w:tcPr>
          <w:p w14:paraId="26C589D2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0344F5A4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4E5F1733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2D32DA9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rterial access</w:t>
            </w:r>
          </w:p>
        </w:tc>
        <w:tc>
          <w:tcPr>
            <w:tcW w:w="1417" w:type="dxa"/>
            <w:shd w:val="clear" w:color="auto" w:fill="auto"/>
          </w:tcPr>
          <w:p w14:paraId="3A8B839A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154485FC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70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0D4E2A0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gridSpan w:val="2"/>
            <w:shd w:val="clear" w:color="auto" w:fill="auto"/>
          </w:tcPr>
          <w:p w14:paraId="0206D1F2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5AB0DEC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7D1C74B4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109D2C6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Radialis</w:t>
            </w:r>
          </w:p>
        </w:tc>
        <w:tc>
          <w:tcPr>
            <w:tcW w:w="1417" w:type="dxa"/>
            <w:shd w:val="clear" w:color="auto" w:fill="auto"/>
          </w:tcPr>
          <w:p w14:paraId="60E7C833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 (81,1%)</w:t>
            </w:r>
          </w:p>
        </w:tc>
        <w:tc>
          <w:tcPr>
            <w:tcW w:w="1276" w:type="dxa"/>
            <w:shd w:val="clear" w:color="auto" w:fill="auto"/>
          </w:tcPr>
          <w:p w14:paraId="36F8374D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B6E5897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2 (82,9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03498DF9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678</w:t>
            </w:r>
          </w:p>
        </w:tc>
        <w:tc>
          <w:tcPr>
            <w:tcW w:w="666" w:type="dxa"/>
            <w:shd w:val="clear" w:color="auto" w:fill="auto"/>
          </w:tcPr>
          <w:p w14:paraId="37D83956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700</w:t>
            </w:r>
          </w:p>
        </w:tc>
      </w:tr>
      <w:tr w:rsidR="00B517E9" w:rsidRPr="00DE3D1A" w14:paraId="290117DB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7B613C7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- </w:t>
            </w:r>
            <w:proofErr w:type="spellStart"/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Femoralis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F2192D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2 (18,8%)     </w:t>
            </w:r>
          </w:p>
        </w:tc>
        <w:tc>
          <w:tcPr>
            <w:tcW w:w="1276" w:type="dxa"/>
            <w:shd w:val="clear" w:color="auto" w:fill="auto"/>
          </w:tcPr>
          <w:p w14:paraId="360AD18B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8158501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17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4C9C6A7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27ACBDFB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1689577C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9FD05F3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Brachialis</w:t>
            </w:r>
          </w:p>
        </w:tc>
        <w:tc>
          <w:tcPr>
            <w:tcW w:w="1417" w:type="dxa"/>
            <w:shd w:val="clear" w:color="auto" w:fill="auto"/>
          </w:tcPr>
          <w:p w14:paraId="6ADA098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(0,1%)        </w:t>
            </w:r>
          </w:p>
        </w:tc>
        <w:tc>
          <w:tcPr>
            <w:tcW w:w="1276" w:type="dxa"/>
            <w:shd w:val="clear" w:color="auto" w:fill="auto"/>
          </w:tcPr>
          <w:p w14:paraId="49AB659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4F662A73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,1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1D7765A1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0882A1E4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474249BA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DEDF79B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Culprit vessel </w:t>
            </w:r>
          </w:p>
        </w:tc>
        <w:tc>
          <w:tcPr>
            <w:tcW w:w="1417" w:type="dxa"/>
            <w:shd w:val="clear" w:color="auto" w:fill="auto"/>
          </w:tcPr>
          <w:p w14:paraId="1D40BAB2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shd w:val="clear" w:color="auto" w:fill="auto"/>
          </w:tcPr>
          <w:p w14:paraId="5746F9C8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70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58E9538F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gridSpan w:val="2"/>
            <w:shd w:val="clear" w:color="auto" w:fill="auto"/>
          </w:tcPr>
          <w:p w14:paraId="0A376FFE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678</w:t>
            </w:r>
          </w:p>
        </w:tc>
        <w:tc>
          <w:tcPr>
            <w:tcW w:w="666" w:type="dxa"/>
            <w:shd w:val="clear" w:color="auto" w:fill="auto"/>
          </w:tcPr>
          <w:p w14:paraId="0BD00AF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31</w:t>
            </w:r>
          </w:p>
        </w:tc>
      </w:tr>
      <w:tr w:rsidR="00B517E9" w:rsidRPr="00DE3D1A" w14:paraId="26E224EB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51338CA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  <w:t>-</w:t>
            </w: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No culprit found </w:t>
            </w:r>
          </w:p>
        </w:tc>
        <w:tc>
          <w:tcPr>
            <w:tcW w:w="1417" w:type="dxa"/>
            <w:shd w:val="clear" w:color="auto" w:fill="auto"/>
          </w:tcPr>
          <w:p w14:paraId="5D767D84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2.7%)</w:t>
            </w:r>
          </w:p>
        </w:tc>
        <w:tc>
          <w:tcPr>
            <w:tcW w:w="1276" w:type="dxa"/>
            <w:shd w:val="clear" w:color="auto" w:fill="auto"/>
          </w:tcPr>
          <w:p w14:paraId="25BA0C84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D7EFC71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 (3.2%) 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3BA768BF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206A3E3B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634B9A7C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CAF09C9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- LM </w:t>
            </w:r>
          </w:p>
        </w:tc>
        <w:tc>
          <w:tcPr>
            <w:tcW w:w="1417" w:type="dxa"/>
            <w:shd w:val="clear" w:color="auto" w:fill="auto"/>
          </w:tcPr>
          <w:p w14:paraId="7217499F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.1%)</w:t>
            </w:r>
          </w:p>
        </w:tc>
        <w:tc>
          <w:tcPr>
            <w:tcW w:w="1276" w:type="dxa"/>
            <w:shd w:val="clear" w:color="auto" w:fill="auto"/>
          </w:tcPr>
          <w:p w14:paraId="02703E4B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27127B8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 (1.5%) 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0B19609C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679BE922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2AFD6C1E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6727EC8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LAD</w:t>
            </w:r>
          </w:p>
        </w:tc>
        <w:tc>
          <w:tcPr>
            <w:tcW w:w="1417" w:type="dxa"/>
            <w:shd w:val="clear" w:color="auto" w:fill="auto"/>
          </w:tcPr>
          <w:p w14:paraId="5176A289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1 (35.7%) </w:t>
            </w:r>
          </w:p>
        </w:tc>
        <w:tc>
          <w:tcPr>
            <w:tcW w:w="1276" w:type="dxa"/>
            <w:shd w:val="clear" w:color="auto" w:fill="auto"/>
          </w:tcPr>
          <w:p w14:paraId="4F46407A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52478F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72 (40.1%) 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7340694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0912A2D5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47B677EC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57299137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RCX</w:t>
            </w:r>
          </w:p>
        </w:tc>
        <w:tc>
          <w:tcPr>
            <w:tcW w:w="1417" w:type="dxa"/>
            <w:shd w:val="clear" w:color="auto" w:fill="auto"/>
          </w:tcPr>
          <w:p w14:paraId="70B4CE68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13.9%)</w:t>
            </w:r>
          </w:p>
        </w:tc>
        <w:tc>
          <w:tcPr>
            <w:tcW w:w="1276" w:type="dxa"/>
            <w:shd w:val="clear" w:color="auto" w:fill="auto"/>
          </w:tcPr>
          <w:p w14:paraId="635F6D68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5EF511E9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15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7ABCFD6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3F51FF28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7C422B23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E238322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AL/IM</w:t>
            </w:r>
          </w:p>
        </w:tc>
        <w:tc>
          <w:tcPr>
            <w:tcW w:w="1417" w:type="dxa"/>
            <w:shd w:val="clear" w:color="auto" w:fill="auto"/>
          </w:tcPr>
          <w:p w14:paraId="736A867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0%)</w:t>
            </w:r>
          </w:p>
        </w:tc>
        <w:tc>
          <w:tcPr>
            <w:tcW w:w="1276" w:type="dxa"/>
            <w:shd w:val="clear" w:color="auto" w:fill="auto"/>
          </w:tcPr>
          <w:p w14:paraId="58B67321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6A6B8D6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0.7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3B1DAA0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7C0F9132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1AF6FA42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17DE736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- RCA</w:t>
            </w:r>
          </w:p>
        </w:tc>
        <w:tc>
          <w:tcPr>
            <w:tcW w:w="1417" w:type="dxa"/>
            <w:shd w:val="clear" w:color="auto" w:fill="auto"/>
          </w:tcPr>
          <w:p w14:paraId="261BC21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5 (43.3%)</w:t>
            </w:r>
          </w:p>
        </w:tc>
        <w:tc>
          <w:tcPr>
            <w:tcW w:w="1276" w:type="dxa"/>
            <w:shd w:val="clear" w:color="auto" w:fill="auto"/>
          </w:tcPr>
          <w:p w14:paraId="11F173B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6F06C38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9 (38.2%) 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0074AA84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16BE3B5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51307413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FEB74CF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- Venous graft  </w:t>
            </w:r>
          </w:p>
        </w:tc>
        <w:tc>
          <w:tcPr>
            <w:tcW w:w="1417" w:type="dxa"/>
            <w:shd w:val="clear" w:color="auto" w:fill="auto"/>
          </w:tcPr>
          <w:p w14:paraId="56ECD538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0%)</w:t>
            </w:r>
          </w:p>
        </w:tc>
        <w:tc>
          <w:tcPr>
            <w:tcW w:w="1276" w:type="dxa"/>
            <w:shd w:val="clear" w:color="auto" w:fill="auto"/>
          </w:tcPr>
          <w:p w14:paraId="56BCA763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1E6E61A0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0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0BA3F6BE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2C3D92AB" w14:textId="77777777" w:rsidR="00B517E9" w:rsidRPr="00DE3D1A" w:rsidRDefault="00B517E9" w:rsidP="00B517E9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17E9" w:rsidRPr="00DE3D1A" w14:paraId="33AE76A1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AE1E175" w14:textId="77777777" w:rsidR="00B517E9" w:rsidRPr="00DE3D1A" w:rsidRDefault="00B517E9" w:rsidP="00B517E9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- Arterial graft</w:t>
            </w:r>
          </w:p>
        </w:tc>
        <w:tc>
          <w:tcPr>
            <w:tcW w:w="1417" w:type="dxa"/>
            <w:shd w:val="clear" w:color="auto" w:fill="auto"/>
          </w:tcPr>
          <w:p w14:paraId="56931633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3%)</w:t>
            </w:r>
          </w:p>
        </w:tc>
        <w:tc>
          <w:tcPr>
            <w:tcW w:w="1276" w:type="dxa"/>
            <w:shd w:val="clear" w:color="auto" w:fill="auto"/>
          </w:tcPr>
          <w:p w14:paraId="63C7946B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shd w:val="clear" w:color="auto" w:fill="auto"/>
          </w:tcPr>
          <w:p w14:paraId="7A95AA4E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1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5AB35F95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6" w:type="dxa"/>
            <w:shd w:val="clear" w:color="auto" w:fill="auto"/>
          </w:tcPr>
          <w:p w14:paraId="2E66AAAD" w14:textId="77777777" w:rsidR="00B517E9" w:rsidRPr="00DE3D1A" w:rsidRDefault="00B517E9" w:rsidP="00B517E9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A15C1" w:rsidRPr="00DE3D1A" w14:paraId="5365B596" w14:textId="77777777" w:rsidTr="007A1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709D8C7" w14:textId="77777777" w:rsidR="007A15C1" w:rsidRPr="00DE3D1A" w:rsidRDefault="007A15C1" w:rsidP="007A15C1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ultivessel disease</w:t>
            </w:r>
          </w:p>
        </w:tc>
        <w:tc>
          <w:tcPr>
            <w:tcW w:w="1417" w:type="dxa"/>
            <w:shd w:val="clear" w:color="auto" w:fill="auto"/>
          </w:tcPr>
          <w:p w14:paraId="5FCE1F69" w14:textId="77777777" w:rsidR="007A15C1" w:rsidRPr="00DE3D1A" w:rsidRDefault="007A15C1" w:rsidP="007A15C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8 (50.9%)</w:t>
            </w:r>
          </w:p>
        </w:tc>
        <w:tc>
          <w:tcPr>
            <w:tcW w:w="1276" w:type="dxa"/>
            <w:shd w:val="clear" w:color="auto" w:fill="auto"/>
          </w:tcPr>
          <w:p w14:paraId="0197E62D" w14:textId="77777777" w:rsidR="007A15C1" w:rsidRPr="00DE3D1A" w:rsidRDefault="007A15C1" w:rsidP="007A15C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70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3B65F675" w14:textId="77777777" w:rsidR="007A15C1" w:rsidRPr="00DE3D1A" w:rsidRDefault="007A15C1" w:rsidP="007A15C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316 (46.6%) 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51ACC37E" w14:textId="77777777" w:rsidR="007A15C1" w:rsidRPr="00DE3D1A" w:rsidRDefault="007A15C1" w:rsidP="007A15C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 = 678</w:t>
            </w:r>
          </w:p>
        </w:tc>
        <w:tc>
          <w:tcPr>
            <w:tcW w:w="666" w:type="dxa"/>
            <w:shd w:val="clear" w:color="auto" w:fill="auto"/>
          </w:tcPr>
          <w:p w14:paraId="6BD487AC" w14:textId="77777777" w:rsidR="007A15C1" w:rsidRPr="00DE3D1A" w:rsidRDefault="007A15C1" w:rsidP="007A15C1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3D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15</w:t>
            </w:r>
          </w:p>
        </w:tc>
      </w:tr>
      <w:tr w:rsidR="007A15C1" w:rsidRPr="00DE3D1A" w14:paraId="3E4B116B" w14:textId="77777777" w:rsidTr="007A1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FF42F1A" w14:textId="77777777" w:rsidR="007A15C1" w:rsidRPr="007A15C1" w:rsidRDefault="007A15C1" w:rsidP="007A15C1">
            <w:pPr>
              <w:pStyle w:val="NoSpacing"/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7A15C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TO</w:t>
            </w:r>
          </w:p>
        </w:tc>
        <w:tc>
          <w:tcPr>
            <w:tcW w:w="1417" w:type="dxa"/>
            <w:shd w:val="clear" w:color="auto" w:fill="auto"/>
          </w:tcPr>
          <w:p w14:paraId="55C00310" w14:textId="77777777" w:rsidR="007A15C1" w:rsidRPr="00DE3D1A" w:rsidRDefault="007A15C1" w:rsidP="007A15C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.6%)</w:t>
            </w:r>
          </w:p>
        </w:tc>
        <w:tc>
          <w:tcPr>
            <w:tcW w:w="1276" w:type="dxa"/>
            <w:shd w:val="clear" w:color="auto" w:fill="auto"/>
          </w:tcPr>
          <w:p w14:paraId="42425826" w14:textId="77777777" w:rsidR="007A15C1" w:rsidRPr="00DE3D1A" w:rsidRDefault="007A15C1" w:rsidP="007A15C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=704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063C93C2" w14:textId="77777777" w:rsidR="007A15C1" w:rsidRPr="00DE3D1A" w:rsidRDefault="007A15C1" w:rsidP="007A15C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 (1.6%)</w:t>
            </w:r>
          </w:p>
        </w:tc>
        <w:tc>
          <w:tcPr>
            <w:tcW w:w="1035" w:type="dxa"/>
            <w:gridSpan w:val="2"/>
            <w:shd w:val="clear" w:color="auto" w:fill="auto"/>
          </w:tcPr>
          <w:p w14:paraId="5CFD26CF" w14:textId="77777777" w:rsidR="007A15C1" w:rsidRPr="00DE3D1A" w:rsidRDefault="007A15C1" w:rsidP="007A15C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n = 678</w:t>
            </w:r>
          </w:p>
        </w:tc>
        <w:tc>
          <w:tcPr>
            <w:tcW w:w="666" w:type="dxa"/>
            <w:shd w:val="clear" w:color="auto" w:fill="auto"/>
          </w:tcPr>
          <w:p w14:paraId="76C6A8EA" w14:textId="77777777" w:rsidR="007A15C1" w:rsidRPr="00DE3D1A" w:rsidRDefault="007A15C1" w:rsidP="007A15C1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929</w:t>
            </w:r>
          </w:p>
        </w:tc>
      </w:tr>
    </w:tbl>
    <w:p w14:paraId="4B61E1A1" w14:textId="2132D9A1" w:rsidR="000505A9" w:rsidRDefault="007A15C1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</w:pPr>
      <w:r w:rsidRPr="00605B8D">
        <w:rPr>
          <w:rFonts w:ascii="Times New Roman" w:hAnsi="Times New Roman" w:cs="Times New Roman"/>
          <w:b/>
          <w:bCs/>
          <w:noProof/>
          <w:color w:val="FF0000"/>
          <w:sz w:val="20"/>
          <w:szCs w:val="20"/>
          <w:shd w:val="clear" w:color="auto" w:fill="FFFFFF"/>
          <w:lang w:eastAsia="zh-C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C9248E3" wp14:editId="43030C00">
                <wp:simplePos x="0" y="0"/>
                <wp:positionH relativeFrom="margin">
                  <wp:posOffset>-13970</wp:posOffset>
                </wp:positionH>
                <wp:positionV relativeFrom="paragraph">
                  <wp:posOffset>49530</wp:posOffset>
                </wp:positionV>
                <wp:extent cx="6105525" cy="1466850"/>
                <wp:effectExtent l="0" t="0" r="9525" b="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5525" cy="146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AC77A" w14:textId="511C11E5" w:rsidR="00471C2F" w:rsidRPr="0083245D" w:rsidRDefault="00B240A6" w:rsidP="00471C2F">
                            <w:pPr>
                              <w:pStyle w:val="NoSpacing"/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Table S2</w:t>
                            </w:r>
                            <w:r w:rsidR="00B517E9" w:rsidRPr="00B517E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>:</w:t>
                            </w:r>
                            <w:r w:rsidR="00B517E9" w:rsidRPr="00B517E9"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="00B517E9" w:rsidRPr="00B517E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Values are mean ± SD, n (%), or median (IQR). *2020 (COVID-19 year): 01/03/2020-30/06/2020. †2019 (control period): 01/03/2019-30/06/2019</w:t>
                            </w:r>
                            <w:r w:rsidR="00B517E9" w:rsidRPr="00B517E9"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  <w:t xml:space="preserve">; </w:t>
                            </w:r>
                            <w:r w:rsidR="00605B8D" w:rsidRPr="00B517E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FMC: First medical contact; EMS = Emergency Medical Services; ED = Emergency Department; SBP = systolic blood pressure; DBP = diastolic blood</w:t>
                            </w:r>
                            <w:r w:rsidR="00631E6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pressure</w:t>
                            </w:r>
                            <w:r w:rsidR="00471C2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; </w:t>
                            </w:r>
                            <w:r w:rsidR="00471C2F" w:rsidRPr="008324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LM = left main; LAD = left anterior descending; RCX = ramus circumflexus; AL/IM = anterolateral/intermediate branch; RCA = right coronary artery; CTO = chronic total occlusion.  </w:t>
                            </w:r>
                          </w:p>
                          <w:p w14:paraId="6D535481" w14:textId="77777777" w:rsidR="00605B8D" w:rsidRPr="00B517E9" w:rsidRDefault="00605B8D" w:rsidP="00B517E9">
                            <w:pPr>
                              <w:tabs>
                                <w:tab w:val="left" w:pos="5260"/>
                              </w:tabs>
                              <w:spacing w:before="240" w:line="480" w:lineRule="auto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  <w:color w:val="FF0000"/>
                                <w:sz w:val="20"/>
                                <w:szCs w:val="20"/>
                                <w:shd w:val="clear" w:color="auto" w:fill="FFFFFF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248E3" id="_x0000_s1027" type="#_x0000_t202" style="position:absolute;margin-left:-1.1pt;margin-top:3.9pt;width:480.75pt;height:115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" stroked="f">
                <v:textbox>
                  <w:txbxContent>
                    <w:p w14:paraId="3BCAC77A" w14:textId="511C11E5" w:rsidR="00471C2F" w:rsidRPr="0083245D" w:rsidRDefault="00B240A6" w:rsidP="00471C2F">
                      <w:pPr>
                        <w:pStyle w:val="NoSpacing"/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Table S2</w:t>
                      </w:r>
                      <w:r w:rsidR="00B517E9" w:rsidRPr="00B517E9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>:</w:t>
                      </w:r>
                      <w:r w:rsidR="00B517E9" w:rsidRPr="00B517E9">
                        <w:rPr>
                          <w:rFonts w:ascii="Times New Roman" w:hAnsi="Times New Roman" w:cs="Times New Roman"/>
                          <w:bCs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="00B517E9" w:rsidRPr="00B517E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Values are mean ± SD, n (%), or median (IQR). *2020 (COVID-19 year): 01/03/2020-30/06/2020. †2019 (control period): 01/03/2019-30/06/2019</w:t>
                      </w:r>
                      <w:r w:rsidR="00B517E9" w:rsidRPr="00B517E9">
                        <w:rPr>
                          <w:rFonts w:ascii="Times New Roman" w:hAnsi="Times New Roman" w:cs="Times New Roman"/>
                          <w:bCs/>
                          <w:color w:val="FF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  <w:t xml:space="preserve">; </w:t>
                      </w:r>
                      <w:r w:rsidR="00605B8D" w:rsidRPr="00B517E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FMC: First medical contact; EMS = Emergency Medical Services; ED = Emergency Department; SBP = systolic blood pressure; DBP = diastolic blood</w:t>
                      </w:r>
                      <w:r w:rsidR="00631E6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 pressure</w:t>
                      </w:r>
                      <w:r w:rsidR="00471C2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; </w:t>
                      </w:r>
                      <w:r w:rsidR="00471C2F" w:rsidRPr="0083245D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LM = left main; LAD = left anterior descending; RCX = ramus circumflexus; AL/IM = anterolateral/intermediate branch; RCA = right coronary artery; CTO = chronic total occlusion.  </w:t>
                      </w:r>
                    </w:p>
                    <w:p w14:paraId="6D535481" w14:textId="77777777" w:rsidR="00605B8D" w:rsidRPr="00B517E9" w:rsidRDefault="00605B8D" w:rsidP="00B517E9">
                      <w:pPr>
                        <w:tabs>
                          <w:tab w:val="left" w:pos="5260"/>
                        </w:tabs>
                        <w:spacing w:before="240" w:line="480" w:lineRule="auto"/>
                        <w:jc w:val="both"/>
                        <w:rPr>
                          <w:rFonts w:ascii="Times New Roman" w:hAnsi="Times New Roman" w:cs="Times New Roman"/>
                          <w:bCs/>
                          <w:color w:val="FF0000"/>
                          <w:sz w:val="20"/>
                          <w:szCs w:val="20"/>
                          <w:shd w:val="clear" w:color="auto" w:fill="FFFFFF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19C26C" w14:textId="0B572EB3" w:rsidR="00701A30" w:rsidRPr="006E79FF" w:rsidRDefault="00876E97" w:rsidP="00701A30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</w:pPr>
      <w:r w:rsidRPr="00876E9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>A</w:t>
      </w:r>
      <w:r w:rsidR="00701A30" w:rsidRPr="00876E97">
        <w:rPr>
          <w:rFonts w:ascii="Times New Roman" w:hAnsi="Times New Roman" w:cs="Times New Roman"/>
          <w:b/>
          <w:bCs/>
          <w:color w:val="212121"/>
          <w:sz w:val="20"/>
          <w:szCs w:val="20"/>
          <w:shd w:val="clear" w:color="auto" w:fill="FFFFFF"/>
          <w:lang w:val="en-GB"/>
        </w:rPr>
        <w:t xml:space="preserve">ppendix S1: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S</w:t>
      </w:r>
      <w:r w:rsidR="00701A30" w:rsidRPr="00876E97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t>econdary outcomes</w:t>
      </w:r>
    </w:p>
    <w:p w14:paraId="4844500C" w14:textId="3978967F" w:rsidR="009E3037" w:rsidRDefault="00701A30" w:rsidP="0055399C">
      <w:pPr>
        <w:tabs>
          <w:tab w:val="left" w:pos="5260"/>
        </w:tabs>
        <w:spacing w:before="24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34142">
        <w:rPr>
          <w:rFonts w:ascii="Times New Roman" w:hAnsi="Times New Roman" w:cs="Times New Roman"/>
          <w:sz w:val="20"/>
          <w:szCs w:val="20"/>
          <w:lang w:val="en-GB"/>
        </w:rPr>
        <w:t xml:space="preserve">Secondary outcomes were differences in </w:t>
      </w:r>
      <w:r>
        <w:rPr>
          <w:rFonts w:ascii="Times New Roman" w:hAnsi="Times New Roman" w:cs="Times New Roman"/>
          <w:sz w:val="20"/>
          <w:szCs w:val="20"/>
          <w:lang w:val="en-GB"/>
        </w:rPr>
        <w:t>outcome variables</w:t>
      </w:r>
      <w:r w:rsidRPr="00134142">
        <w:rPr>
          <w:rFonts w:ascii="Times New Roman" w:hAnsi="Times New Roman" w:cs="Times New Roman"/>
          <w:sz w:val="20"/>
          <w:szCs w:val="20"/>
          <w:lang w:val="en-GB"/>
        </w:rPr>
        <w:t>: out of hospital cardiac arrest (OHCA), mechanical complications (</w:t>
      </w:r>
      <w:r w:rsidR="00784A39">
        <w:rPr>
          <w:rFonts w:ascii="Times New Roman" w:hAnsi="Times New Roman" w:cs="Times New Roman"/>
          <w:sz w:val="20"/>
          <w:szCs w:val="20"/>
          <w:lang w:val="en-GB"/>
        </w:rPr>
        <w:t>ventricular septal rupture, free wall rupture, ischemic mitral regurgitation</w:t>
      </w:r>
      <w:r w:rsidRPr="00134142">
        <w:rPr>
          <w:rFonts w:ascii="Times New Roman" w:hAnsi="Times New Roman" w:cs="Times New Roman"/>
          <w:sz w:val="20"/>
          <w:szCs w:val="20"/>
          <w:lang w:val="en-GB"/>
        </w:rPr>
        <w:t>), cardiogenic shock, urgent CABG ≤24 hours, re-PCI</w:t>
      </w:r>
      <w:r w:rsidR="00784A3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34142">
        <w:rPr>
          <w:rFonts w:ascii="Times New Roman" w:hAnsi="Times New Roman" w:cs="Times New Roman"/>
          <w:sz w:val="20"/>
          <w:szCs w:val="20"/>
          <w:lang w:val="en-GB"/>
        </w:rPr>
        <w:t xml:space="preserve">≤24 hours, myocardial re-infarction ≤30 days, mortality ≤30 days. </w:t>
      </w:r>
    </w:p>
    <w:p w14:paraId="612B0CC4" w14:textId="7A4428F6" w:rsidR="009E3037" w:rsidRDefault="009E3037" w:rsidP="009E3037">
      <w:pPr>
        <w:jc w:val="right"/>
        <w:rPr>
          <w:noProof/>
        </w:rPr>
      </w:pPr>
      <w:bookmarkStart w:id="0" w:name="_GoBack"/>
      <w:bookmarkEnd w:id="0"/>
    </w:p>
    <w:sectPr w:rsidR="009E3037" w:rsidSect="00DC5E2F">
      <w:pgSz w:w="11906" w:h="16838"/>
      <w:pgMar w:top="1758" w:right="1021" w:bottom="175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A30"/>
    <w:rsid w:val="000505A9"/>
    <w:rsid w:val="000B4025"/>
    <w:rsid w:val="001C055C"/>
    <w:rsid w:val="00403D93"/>
    <w:rsid w:val="00405086"/>
    <w:rsid w:val="00436E37"/>
    <w:rsid w:val="00471C2F"/>
    <w:rsid w:val="00495FC3"/>
    <w:rsid w:val="0055399C"/>
    <w:rsid w:val="00605B8D"/>
    <w:rsid w:val="00631E6D"/>
    <w:rsid w:val="00701A30"/>
    <w:rsid w:val="00743414"/>
    <w:rsid w:val="0074667B"/>
    <w:rsid w:val="00784A39"/>
    <w:rsid w:val="007A15C1"/>
    <w:rsid w:val="0080234F"/>
    <w:rsid w:val="00876E97"/>
    <w:rsid w:val="009A72EB"/>
    <w:rsid w:val="009E3037"/>
    <w:rsid w:val="009F6E5D"/>
    <w:rsid w:val="00AF0C82"/>
    <w:rsid w:val="00B240A6"/>
    <w:rsid w:val="00B517E9"/>
    <w:rsid w:val="00BF24B5"/>
    <w:rsid w:val="00CB164C"/>
    <w:rsid w:val="00DC5E2F"/>
    <w:rsid w:val="00E81EDD"/>
    <w:rsid w:val="00F0540C"/>
    <w:rsid w:val="00FC1180"/>
    <w:rsid w:val="00FE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D8DA9"/>
  <w15:chartTrackingRefBased/>
  <w15:docId w15:val="{2EBC3F6C-CCC6-4786-9A88-C982419C3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A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01A30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701A30"/>
    <w:rPr>
      <w:rFonts w:eastAsiaTheme="minorEastAsia"/>
      <w:lang w:val="en-US" w:eastAsia="zh-CN"/>
    </w:rPr>
  </w:style>
  <w:style w:type="table" w:customStyle="1" w:styleId="Onopgemaaktetabel41">
    <w:name w:val="Onopgemaakte tabel 41"/>
    <w:basedOn w:val="TableNormal"/>
    <w:next w:val="TableNormal"/>
    <w:uiPriority w:val="44"/>
    <w:rsid w:val="00701A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701A3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F0540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874</Characters>
  <Application>Microsoft Office Word</Application>
  <DocSecurity>4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urkenboom</dc:creator>
  <cp:keywords/>
  <dc:description/>
  <cp:lastModifiedBy>Lieda Meester</cp:lastModifiedBy>
  <cp:revision>2</cp:revision>
  <dcterms:created xsi:type="dcterms:W3CDTF">2022-01-10T12:23:00Z</dcterms:created>
  <dcterms:modified xsi:type="dcterms:W3CDTF">2022-01-10T12:23:00Z</dcterms:modified>
</cp:coreProperties>
</file>